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1C435DF0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5A5D34">
        <w:rPr>
          <w:rFonts w:ascii="Arial" w:hAnsi="Arial" w:cs="Arial"/>
          <w:b/>
          <w:bCs/>
          <w:sz w:val="24"/>
          <w:szCs w:val="24"/>
        </w:rPr>
        <w:t>6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7217E4">
        <w:rPr>
          <w:rFonts w:ascii="Arial" w:hAnsi="Arial" w:cs="Arial"/>
          <w:sz w:val="24"/>
          <w:szCs w:val="24"/>
        </w:rPr>
        <w:t>5% stretch compared to 0% stretch for inner zone cells with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5A00E0" w:rsidRPr="005A00E0" w14:paraId="4356073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11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70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15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43992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A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E-2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35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A0EDEE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B8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23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6C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3452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1C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9E-1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7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63A897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26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3E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E9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9651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9B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E-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9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92AB9C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97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40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5E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23504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BF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0E-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95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6FCCC3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23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1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0B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E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9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89492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C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1E-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6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038F34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75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83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F8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60140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BB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5E-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D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75B114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BC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3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1D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MIZ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9AC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46674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4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0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2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1679F6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8B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1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AB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42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91620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1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3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9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85B1CA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E3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9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59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EC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027282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46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12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1BBC07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CA3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4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E1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S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AC1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39814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B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1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5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7DE9DB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680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A3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41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69968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C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2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93EA16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8C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AC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IS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55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38444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7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2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95A669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4F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C5D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200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E8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04247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57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B6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431476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ABF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A35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M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B8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15447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1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580626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A9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8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5A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73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51061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3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D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6DA2B8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99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8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C6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4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F9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54050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8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5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0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7BF141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43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5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89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70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04093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7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9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BE9AC1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9F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D2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K17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5B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9981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1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5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534D3F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31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F5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41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9626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8E4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0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7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0090DD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65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9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AD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97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91578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EC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2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A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714D2F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94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4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E7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RGC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2F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4937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DFA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0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6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7B1265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D1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1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94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42E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046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38260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0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4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C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64E534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0C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E0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RI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949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2967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96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6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82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30E309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6A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83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73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79213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B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B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227FFC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61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34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CAI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1D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6817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A5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7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B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5024F5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3F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4E8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F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5E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26746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7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97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67C5B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A31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2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2F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L4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BD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85139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E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7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8A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37712C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1B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3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F1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F9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21645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F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E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243ACA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54F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6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AC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H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2E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94272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E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0D488C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17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2A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N4R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7B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67994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2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3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4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3451B4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2B8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7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05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83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4667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F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7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2373D4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FC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12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2E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944715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D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C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0B75C3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25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C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9F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19019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0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0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C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E2760A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CD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8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01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66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07518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F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4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9B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A16436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00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AB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8C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37989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A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3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4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E0CF60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16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DF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D5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33526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1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D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B6444A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AA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5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7A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B5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6244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6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D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95830F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37F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4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1C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IG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F6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98428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86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9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A2A3BA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0F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6C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9B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083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5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8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4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AAE30B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5A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DB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3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03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9363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2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8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CE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6BBBA6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E3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2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D3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AD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91279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E6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E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AED250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F2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56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DE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30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55207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1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8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64FF03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51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BA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B5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57625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59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A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10C04E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DC6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34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U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37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32843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4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5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3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626BE4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65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56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9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56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52905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F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5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16DE61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FE1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9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6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6A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47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26219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7E5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1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8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6691CD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2B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6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02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S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5A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39740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5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66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D3E103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41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50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47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15843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7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4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51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E5D5F9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99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0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05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4B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A68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69799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E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7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8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B743A5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21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A2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0C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4287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6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8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58A489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97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CE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7D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29511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3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68D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F6EF52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B9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466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48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44798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EF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0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A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BD9754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E3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5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FF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38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49640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4B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F0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E9E824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05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DB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FE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D9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05756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2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3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74A105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1F4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00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18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23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30401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D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6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7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C9DE38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27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EC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BD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08230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F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3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D2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69DB52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E6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2D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66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70198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9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E9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EE410D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71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38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F16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42773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9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64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9EA755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B1F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4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6B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DE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70972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8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5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B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BC5897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DF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8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83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P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1A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74071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5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4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12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95E701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22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5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1B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8C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7266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A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9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3D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F5605D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A9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E59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89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50202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1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7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E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6F1AC7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30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49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8E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70439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8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8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B8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E88383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5AC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7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47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9C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09810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0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2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A9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3437CB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BE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D2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7A4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96351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B6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9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670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9D1DD5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D5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4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C7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BW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8C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21234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6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DB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F85442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D64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2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37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EE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07173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0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B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B50CAF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DC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33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9C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42896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D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9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6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AD222F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49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2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95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96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88093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D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8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B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B7BDB6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9C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22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F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50395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B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7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5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66CFB4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E1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D8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FIB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12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33979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DB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4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C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E54634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0F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B4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DH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6F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01287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3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0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180D08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04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5F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98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37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20647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B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0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68CEE9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1E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6B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ALC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F5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75116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D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8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B4A389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E7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80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A56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32758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7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3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E43942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B3F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3D5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K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CD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10686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F5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2B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0C0416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C4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71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6D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07908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A6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F3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8D6992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A2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2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BC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DH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93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14892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5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9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77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0AE4B2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CE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1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66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3H12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345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44899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3B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32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DF42BF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6D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D8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6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27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37874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2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F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01A42C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913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1B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4F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7144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2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8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5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6DA042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BE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6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67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9B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30186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0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3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220582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B8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45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F7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46545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D2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F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A42114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1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9E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X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0E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98741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3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5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BA7F33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CC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2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4B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OH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98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3011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5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E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7860D8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43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3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07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A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6F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3316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5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0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4203B3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EF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8D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C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35149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8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5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D91D28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54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8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62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C3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85402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7F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6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AAC58C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86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21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BFA2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EB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60067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0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9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D7CA53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39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C7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3F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53110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95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3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9935B8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07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8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D5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orf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B0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04274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0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7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E9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48F6E8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2C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0E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YVE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81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33079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78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0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9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5F04C9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10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7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DA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0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B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00555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D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3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4EC879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75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0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71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NS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DB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35099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6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0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F0C539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46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4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B8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E95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35686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BA5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B8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3AD483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CD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6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DDA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X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CD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1296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6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04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B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66000A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EC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85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48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02278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1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23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5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2302DC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FA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54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8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3A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9053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0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04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A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0A1502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2D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9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E3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91162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6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438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0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BCBB83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F9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2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9E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9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17693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4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06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0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959197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BA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A5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C0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597253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06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949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9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304916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B5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21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69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88533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3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99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8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34371D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A7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2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3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8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2B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95918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F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103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CA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100780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3B6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24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NG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4C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81131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E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670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F4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BEAB61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2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1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46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F9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98091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D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5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A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1D0D99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B6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0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08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74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93308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C1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089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2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AEA1DA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0B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DA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D3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29678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D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38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81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F9E80E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5D9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0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40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9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34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72878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86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389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50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2C1929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92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1A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U82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85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12139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4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751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B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1BBFBA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98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BC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E5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920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6E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981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AD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7648A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4A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8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EA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5C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8220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BD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311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A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C5C184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92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2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44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CA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74472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7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7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67644D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AB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8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00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04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26217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1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488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A8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ABC799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A6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1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34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P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CC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26662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3D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800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8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71F01E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AF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5C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S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17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36522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7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904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7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151D4F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EB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5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6F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D4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08937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78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9249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FF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22F43D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AD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0F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F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69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61100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5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045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D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171F92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4E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2F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6A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25678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2F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289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D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EC9378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96B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7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289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62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34601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AC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704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0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C28592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D7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F6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01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70781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8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64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A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F13F7D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55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4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A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B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2F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36740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D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005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E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49C9AB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02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1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A5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J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85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6308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0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531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7F4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2650BD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2B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7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98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2E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16696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AC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156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D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37471D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BC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2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90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DA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33375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B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942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8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0811CB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3F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54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34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W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D7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09869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4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305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5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032F63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14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1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18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H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4D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87065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1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727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F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A3B078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43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1A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5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23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753133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86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731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E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B21F2F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97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A4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1C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5585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46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305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02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DABA6E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B4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F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H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F05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23495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D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3063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8B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A1513C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B9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2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42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C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B0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43841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1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435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5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E0BBE8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61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8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F7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92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34531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B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8926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B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B016C1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0F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3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602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82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73060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2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1886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E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456551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9C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0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E4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4A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24022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C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7521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A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B959DF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D8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1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2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E2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47690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2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0441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70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76BEF9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8C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9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FB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C0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641914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1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222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68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B0279C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80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53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IST_intron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CD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5126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E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849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FE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EA08C4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00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D62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AP3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F9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87389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A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3853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7E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3F834E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82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7D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26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65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84829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9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4997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A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1EC2FC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8F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1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FE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B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43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60777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C0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048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D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ABFE31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2BB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5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71A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14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71760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C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466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7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B442A7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9B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7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61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1A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09635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2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9847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5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B8CA74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55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4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81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12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59389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5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960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15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81784B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9D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94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4F6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22932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C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541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C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1E1114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AC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9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28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41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61690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5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9251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4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DC6FCD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A4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6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88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MKL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4A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18377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4B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2854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2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8B187E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28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A3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SS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56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07371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7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45229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8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03D38F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BA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9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97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C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49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49159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681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46558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748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4F09A0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0DB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7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DE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6A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BD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73962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0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5364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4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4F2BB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18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124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L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E1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93525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4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0365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2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C7132E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DE9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02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7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59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43879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D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268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B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A1BFAC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58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6D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BC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10567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C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099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0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036F15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990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5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C7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O1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92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98021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FF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3656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BB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8D1D51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35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0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C8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7B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31999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E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4334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F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054E5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E3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0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A9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Y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58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71812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C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442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85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01B45F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9C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04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8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AD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73958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5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1777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E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8210DA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5A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19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4E5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43342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25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6684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7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3B2A2E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0D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4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C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56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15596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C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4884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9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8FC617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84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9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F3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I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18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69707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8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1633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0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31AE91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4A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0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5C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55797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A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7806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6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61B8F3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6D2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2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47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DE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18609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A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0521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3A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9F2812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4F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2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91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4D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50389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6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7392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E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71C694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386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26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05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6529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62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7589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7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81457C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9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1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BB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3A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26632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B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1974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7A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0D872C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7E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02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D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A7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00865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C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7119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F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AE4CF7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BE0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3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A6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FC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31529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0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8024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0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F60BC8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60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3B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IM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5DE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614073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B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8382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E5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A9D940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90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7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54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7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6A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10151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04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3457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4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CAB030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C4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37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42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A9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43428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86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1284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5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ED4F08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20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7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45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K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DB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15930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F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7171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D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B6580D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3B1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9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E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522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093501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4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8755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F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A50C94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ED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4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52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C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57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13901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8D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999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32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0B8EE8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33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3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214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A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66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40393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E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6207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0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AC56C0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A6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0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E5E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0E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78463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BBB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6327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A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3CEE670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65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3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6E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A1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AF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2142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60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2893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4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3DF31D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1C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1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9E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44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680028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F8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809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3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CF51CE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CA0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5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999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76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60520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8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5806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4C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4B4BB8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2E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12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1E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56690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16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9724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C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29DBABC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4A6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6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66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B3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44172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79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6212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39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7817786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B1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96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4C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4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A1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00758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D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6530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8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985C63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18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C2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A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E9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36009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5A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2429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3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6C6E98C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34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7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85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9orf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7C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58107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46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017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E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D95D1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9A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4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B9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3B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12526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FE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292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F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1C1BCE7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1B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6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BF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3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E7A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07903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15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0995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4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A794E6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66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C3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654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26135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4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76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C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529BAF6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BF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C5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20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01250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4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563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D0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5A00E0" w:rsidRPr="005A00E0" w14:paraId="4BA0A7B8" w14:textId="77777777" w:rsidTr="00620238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D7C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9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296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IRG1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654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7355525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C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E-1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4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0D95FD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216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2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15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1E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463256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4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2E-1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B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02EF4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C6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4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EF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E3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9034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C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E-1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1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DDB272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E0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186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40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24309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0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E99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AF00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E4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1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D2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B9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22875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2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E-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1C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9A70D8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2F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CD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69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02190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6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4E-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F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451173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F0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5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D5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45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272956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F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1E-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D7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5DE168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75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7D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F5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220321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3A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6E-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F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0D946F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DD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51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E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1D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750434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27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E-9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8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0B8A20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78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3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15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D9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8503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C0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0E-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6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A44AE5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95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3B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D3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10534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D5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E-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2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368C8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F9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AFB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CH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BC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65529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1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9E-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C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5B37A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825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44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66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33373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9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9E-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4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E42F6C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A1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C9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PD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482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24101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9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2E-8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6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5BBAB4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32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7C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3E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71508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6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36B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64CE5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81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8E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8B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73371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05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E-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1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F440B1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9CF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CD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22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972174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D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E-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2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EAC81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9D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1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A2B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ID5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4D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365839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D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6E-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0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4551EA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14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9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7A3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AD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6088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9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2E-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1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B8542C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AE2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04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F4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52866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A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6E-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1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48ADE3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8B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0C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8F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155683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B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8E-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7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7301F5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C7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65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CF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34336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495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E-7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E4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61378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9C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7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19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T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C04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76573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C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E-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57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C8B90E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29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2B3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E7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569187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4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E-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1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6635A1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DE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85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A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6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9512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F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3E-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1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4BBBFF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F1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46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71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P1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859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575521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A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E-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1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B0D66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52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D7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68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04993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C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E-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8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F0814C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32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8E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3HAV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F9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04388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2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0E-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B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E4B704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8D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89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4D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1460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A5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4E-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FC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A3A1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EC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3F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E8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362678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2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2E-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3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6188C5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1C3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0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3D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6B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22312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3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E-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E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A7537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3B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3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BB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B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2169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7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5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A8CD88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CFF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2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B2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A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645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42537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E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1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F5CD6F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D0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5A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14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666100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3D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1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D08B7D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DF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4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66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18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39944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64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E-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5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B335AE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01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6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DA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01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02112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7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E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6B300A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EA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3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C5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SD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7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41429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4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6E-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C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030526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E70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C1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5A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C9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33270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F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4E-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81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06B651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9B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BD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7EB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82651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4E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E-6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B5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46FD99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12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2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D0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08874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C4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E-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6D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D561E1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52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E1C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4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57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61414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F3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9E-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8E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9FDD21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AD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5B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D7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225261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52A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9E-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7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8A535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F5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88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F7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071954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4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E-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0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F05F9E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3A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80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5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A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59772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5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5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0BA359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35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FD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B0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63484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3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6E-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A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FBC281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67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2A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44B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07680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26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2E-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0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FAB354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80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7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119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F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92299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6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E-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5A0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5F14D4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A7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B2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I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CE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35644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B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E-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45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C0C95A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76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3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6F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BP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74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87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0A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8E-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C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56782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AFF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36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AC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4098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68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4E-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6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8F47DC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60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3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3E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96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85581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DC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5E-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7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853135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84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4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A2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20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58587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3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A8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36794B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373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1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D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43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92065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6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F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D305BB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DA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C3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1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88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5988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A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E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A740F8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24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47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63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30712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EC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BC5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DD0CB7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14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A1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O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2C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97754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5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9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A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EFCAF3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EA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12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D2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950679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6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C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D481C9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60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1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4C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A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26192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8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7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CE9D11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6F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1D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DRD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9E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19287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DB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F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BAF521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91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6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FE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5orf4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90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68491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4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9B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C48178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E3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81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C40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53400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0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E-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B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A4B4FD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6F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2E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C4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757814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80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8E-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9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5EC6AE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78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924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0D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20897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D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4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96F64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C3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D63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24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65098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A4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E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812325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A9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D2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6D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15156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98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F5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00B37F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AD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28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4F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50835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2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3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7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D88AAA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2B6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A1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NJ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B7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81740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5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0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E0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832666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236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48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S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92E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56882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4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B8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D892FD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09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28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73C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9C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45385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AF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5AB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5A01AB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3A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90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4B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76040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C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2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A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B67429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22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6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48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0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3465512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C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5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D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605627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68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36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E4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312544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51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7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8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45AE78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F7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7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55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S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01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7173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B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AB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4C7C5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A8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A4B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R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90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47136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2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7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7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A3A1F5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B0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E76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71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87176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0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1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E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04B39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9A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21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EE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077115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1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8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1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6C6E56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3E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0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6A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52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134867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0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4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B739FC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9E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1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6FB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35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096432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C3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6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A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F95B50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0D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8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N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8C4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96061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B2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2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E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DDB3C6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E6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6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3A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D0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25295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E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C4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69FACD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5FF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3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35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5C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01481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00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A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B68158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15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1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BE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C7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58843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B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3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2E876F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96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6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88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X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C6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11335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0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9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BC4D9A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21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1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4B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SD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19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79279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F7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82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96CFD0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64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63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4D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0928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86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0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B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98FDDC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77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4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0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C98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29667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0D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9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0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8EEE21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206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A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CE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9051527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5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0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4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E40E40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20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168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32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958709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C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9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C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371372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25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2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243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78D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93956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E4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8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6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AC682F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A7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2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6A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D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8E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87449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8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6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4B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9DFC8F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44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28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26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13944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B8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9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9ED29F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1DE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4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DC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CKLE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22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783170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3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6E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2B2DD7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D8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5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71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E0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656502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F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F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E6270B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41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DA4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IS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28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67493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3A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E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6378AB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480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8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664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5F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415297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639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C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65069A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D2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2C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IP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DE8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83291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6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6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AA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DC33EF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7E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1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A8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FA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01683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2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8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E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ED95CC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56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F9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7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B7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40440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0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2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1B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457B7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25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4DB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9F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28449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9E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8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B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BC7E98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2D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4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DF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430135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9B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5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9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47B57B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BF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3E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49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85944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0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E6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7DA52C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1B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C6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11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15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34758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E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4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5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3061D6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D5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0E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63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64640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B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9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5B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4BB7FA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D8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E6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6D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45174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0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1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6A60EB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83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AB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F8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501522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6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2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7D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6B0046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47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D7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S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9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39394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5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1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B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871D59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E5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1E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B1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129324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1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7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5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008338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F3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1B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A9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711433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8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E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6E2C4C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D0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7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9B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P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82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297267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F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34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697B5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B9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F1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66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140946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F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6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6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318CE6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1E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ADA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48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73115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A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9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39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021AD4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A9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20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59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6C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870107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E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10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1DED6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8C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9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C7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A4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87199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1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E-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7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F8596A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51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1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37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DE9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236772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20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E-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8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EC0A66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296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6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94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PAR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DA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0550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0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7E-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0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209C53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B37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86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IP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F4F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396043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0F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8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23C8A4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78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0D2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10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5C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3736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7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4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B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03A00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EE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6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7B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D3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439267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F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8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1B5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C5EF8F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AA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E0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4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18669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1BB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7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6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3E92EE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1EC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1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D2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1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0A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57285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EB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3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9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6268DF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21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7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2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4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122076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1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9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A6883F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15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41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1D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256289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2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70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8B32D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15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03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S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16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91621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F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0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E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FACB7B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CB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3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05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2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05022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1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5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3071DB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A3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8B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54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15603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7B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6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47B1A9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52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4BC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B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23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32894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D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9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0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B54075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64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1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9A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T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BC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761166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9A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8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2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EC885C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D7D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47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6A8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78132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1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5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8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47D7A2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49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21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3F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14188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62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D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250191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EF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6D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51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48902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0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1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479891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F1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5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E2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70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44013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9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2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AD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233E99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59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F0E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DA1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59484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2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2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D0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CFB6F1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E9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00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BR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28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535363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FC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5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E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7532A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E1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2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F4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C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40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061690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4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0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558E58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9CF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6C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O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EA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10531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61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B9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13E305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00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66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0C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24464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F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2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6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C7C35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B8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4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DD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6A5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29994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86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E6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242BD5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71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5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D8A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82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681667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2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0E-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3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83C7CC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06C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CF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73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760658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A4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7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234A94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29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4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68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206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5790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A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24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63C0B0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03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7B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RD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F6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2813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D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4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8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63B7C1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61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E5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HX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DF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14297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0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A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5DB1C8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C1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92A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77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187365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DC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1D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3CD6E9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11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D3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B0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24463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2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9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5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D988AC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0DA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2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3F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T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039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2591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D7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5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C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A60B2D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D3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7B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6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987854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71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8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062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FA00B5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27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E0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C64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030874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3E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B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CD1168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06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FD9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7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97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97415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5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7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D7FFCD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055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17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RN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A0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16046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64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9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D7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912397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70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13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8B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01374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9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44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9C97F8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6B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A1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54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489849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2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6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E26B27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26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69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GAL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963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75221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45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4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9BD5AC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1C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E1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22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8958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99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3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0A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C0B3F2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AF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6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CD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773109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A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8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8A1088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60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223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7D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P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CF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84137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7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A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37F571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E9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F1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78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52145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7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3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89AFE7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8C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D2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8A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127253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7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6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DA2E6A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53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0C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P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17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723778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B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25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BD99B6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02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75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G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27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97342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1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5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5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1D20DF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B4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7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A2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C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63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662467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18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4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C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E5E79F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D3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9C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V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D78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238405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0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05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0C5CB7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9B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64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T1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1C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344764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3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3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8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590C5C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30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EE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54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779264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D9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10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A36AB9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00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07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63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65425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B0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1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8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E989DE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6A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6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52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F6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81694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F7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7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9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4185F4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1A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3F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58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26887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F7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9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F76FB4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353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DB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055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15813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BD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5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E1224D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47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68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E0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676103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3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B5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19CCB4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5E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92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1E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16709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A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C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F1911B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6A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1F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4BF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782863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6D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D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37C598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28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5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CF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599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145538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2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2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A2B838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7E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FD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80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38407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3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3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7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08B74B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859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CA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98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455889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A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EC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06EA6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29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BAF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X3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3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323748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2B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6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0150FB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022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98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0C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21654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2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1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621197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AB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1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91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F1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22186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F86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8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E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1CE659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BB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11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5E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784596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9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A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051A7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D4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A9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76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47541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0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F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BF1BF9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31D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4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64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75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497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E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E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E0E1A1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CC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105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M1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12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42862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35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5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BC391F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5A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76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E3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234558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8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07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E00DB2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FDA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7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E7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17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108161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B3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8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870865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4DF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6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5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A08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62098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43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79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F23EB0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67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FB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FE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124905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4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6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AB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2DA83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BE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5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D7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DE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57676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BE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1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0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173396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9F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554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R1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6F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16574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1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2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85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08CA83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14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3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53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FKFB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F7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18940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0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3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A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5EC7A7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0D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A89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LYR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B8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3870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B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0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8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050867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39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0FB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CA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9A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73249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5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1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3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FF7501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53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6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CD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S6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81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1054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9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0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6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FFB488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1B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8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A2A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XO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D7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865277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7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8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A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4A5A2C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C9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9F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P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0A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50277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D58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D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90622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18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E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35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90279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3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C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89F2B5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C5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EB4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04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21385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5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4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A0C1AE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E7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0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60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76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73074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EF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7D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589370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9B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6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38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9orf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EA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05537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57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43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8D388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0DC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17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20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66855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2F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2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4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78BEA5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FE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4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39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B5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68871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2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B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C65098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EDA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90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RE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57D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24158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1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DB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819BD5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13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1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C3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L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9F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011606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1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35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29BE45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883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7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A4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6E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431878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99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D5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14CB3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0D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5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3F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97A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48905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C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0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5D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D377DE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8B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4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D2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EC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8326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B8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114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CCDB45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DD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9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93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X3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5C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269454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B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8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9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CE4607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BA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A2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C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962853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1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5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5E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74562A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48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86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5C2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86907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D00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4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11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34AD6F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36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81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2E8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64291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5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2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78E981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F8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2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953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RD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46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84463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3F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5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F39C8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FB5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B63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F04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53248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2F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E3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90A7CE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06B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77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5A6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91072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8D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8F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D4D8E6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E8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6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01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WPW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0AE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08090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E7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7B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3FCAAD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93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41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VEL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731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83720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269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5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D6A0F8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01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FD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02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9685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A2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0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1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E03849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06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6C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P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3E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33884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A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44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19ED33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EE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7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122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3E8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627058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C3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F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9E860D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95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6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A61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24C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70439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C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4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D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4EB21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44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5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E2E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5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43759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70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6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0A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6D6B43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EB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326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T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0A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96579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85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0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B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B07253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71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0F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810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5478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6CC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D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D22F6F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21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B9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AE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24518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EA2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1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C00DD1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D5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CB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C3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956030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C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B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0ACD04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FE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7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0D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0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C5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97182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E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E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4DC941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D6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1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C9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FE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88217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8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D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38383C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AE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9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8C0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B7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009475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8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6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AC1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99C31D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DE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FF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12(A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2B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12271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5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3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5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03E888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AF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3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35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G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751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66523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2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3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1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5F57CD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83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6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2F4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A95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26727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7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4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D1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7812BA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4D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124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HM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77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47325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1C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4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F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C0BE5F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160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25F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H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3D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09678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BB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4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E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03DBE8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2A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84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04D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2166132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C9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6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B5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B695D4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C2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D9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E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34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73285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07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3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B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1EED4C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D90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23B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76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271847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4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4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A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743E4A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5D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76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A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C5A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30948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90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1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4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811777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B71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6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92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B59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71463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7D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6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413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E44E80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DF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1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3E1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4D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30826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E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C7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1EC1D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28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4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E92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524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693007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A1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3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8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C8AEB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51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82C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DD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402636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06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4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9F6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2BD6C7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95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898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AA6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00205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16C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9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AA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AF0829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E4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F0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PT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D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49487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9B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9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FB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BDE8F3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0A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13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BC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FF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025753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8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18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42EDA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5F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33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730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AA1549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956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18719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3A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5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BC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437956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3A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CEA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PO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65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9341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D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0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F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FC896F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C1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63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E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435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472613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07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3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8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0AAAD0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54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8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AD1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9F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66342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6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F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008BCA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4D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7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D8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D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97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40136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9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8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F4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C7BDB8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64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BD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0C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59831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0C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2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11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FC0C52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4B5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3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5B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H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8CF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272006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43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1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D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E97295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28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101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D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C3C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423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947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0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32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AB481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A1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61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X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B2D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92735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A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6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11A112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E1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2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AA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or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4D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18824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1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9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365263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E6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3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B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CC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70327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9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B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175BF9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CA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2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E2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10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AB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0383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BA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4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924888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73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3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CB0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73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14772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8F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DF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359B38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8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C4F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4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E9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369413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DE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7D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041E9A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863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3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674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3E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733811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69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2B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F127E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40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B98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347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35864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F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0F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E491B4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9E8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9F7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C2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4925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BC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19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14F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F8A914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A9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F3D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62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8627048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DA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39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D6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028B15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4A8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5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2A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1LG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AA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839042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CC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320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DC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83378E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FD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56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9FD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23654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9E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333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6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2DACF5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A44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4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8AB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30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02389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3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346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2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5C1B16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1F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8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9D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261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88758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B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47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36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9DD9EE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AE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9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5FB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C95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445298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468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30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CB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780C8E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E8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92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R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CC2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29952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0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55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3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436801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F9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1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AD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DCE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30776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EB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063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FB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63A6737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A1B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1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952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42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025302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5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029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F5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5DFBE9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B7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AC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3FD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64202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A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119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F0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9BF16B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E9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9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6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299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3110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B0E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407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F0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4FAED0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10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552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88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476696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84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641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F6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BF4869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D7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6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5D9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D3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4CC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67356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5B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860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A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6AA8BE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CA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4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F87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175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0408510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4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628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4A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EC3753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6F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10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84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9860013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0D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246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21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897612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DC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5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73E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N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7E3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90081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C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902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69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360900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2AA0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E45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8C0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244813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33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883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B4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888054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F45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B13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X2-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302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34031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D8E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818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6A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6BF1D2E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F7B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7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9B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749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3960145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126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112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68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FC009C2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36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7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E97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T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E4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46363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49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315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0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61081DC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D6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6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48D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B2_AS1_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902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54338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F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320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9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D866D6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A121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5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18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72E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594469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F8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42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CC0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482CEC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0299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5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71A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39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974985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9A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52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82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AADFE80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1AC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365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6C5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2519938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4EA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164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89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AE41FA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89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DB3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T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709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75035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BB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0455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D6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195AEF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3BD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38F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269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940410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D93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417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C6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4130DE8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6F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17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E9C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4D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10996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F2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25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0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3847FA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74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F61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K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0F7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244801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D0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8146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AFA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0293D92B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EF2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4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3A3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CE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924661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37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2579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D1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1791C0C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9F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1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C75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276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51038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93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658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CA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4939DB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315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8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1B5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A2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6051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ABF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0771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9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0CAC39D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EE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5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ED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457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29805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62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0384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B1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602B5E5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43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3FE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C6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40777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DD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4228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1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28C2CD9A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D4A7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E8E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NT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B94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498654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87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7261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E1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00FED8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4D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420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E48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405539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04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9613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83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5910FE64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DDC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12F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89F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23592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2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1745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846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128828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B26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2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556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23E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7817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8B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6626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06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4F24321F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61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4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607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AB3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93214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20A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2542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E3E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12EBA56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1AF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2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88EC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H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911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02882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509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896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6A825FB3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C7E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3326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2FC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307837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34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9557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E8E5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316A0809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A9A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5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EEC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J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110D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584080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182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6428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247F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5A00E0" w:rsidRPr="005A00E0" w14:paraId="787212E1" w14:textId="77777777" w:rsidTr="0062023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A53" w14:textId="77777777" w:rsidR="005A00E0" w:rsidRPr="005A00E0" w:rsidRDefault="005A00E0" w:rsidP="005A0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EFD1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A5A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524402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5BB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0945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1E7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45694BC1" w14:textId="77777777" w:rsidR="00DA6CD8" w:rsidRDefault="00DA6CD8">
      <w:pPr>
        <w:rPr>
          <w:rFonts w:ascii="Arial" w:hAnsi="Arial" w:cs="Arial"/>
          <w:sz w:val="24"/>
          <w:szCs w:val="24"/>
        </w:rPr>
      </w:pPr>
    </w:p>
    <w:p w14:paraId="4D202E45" w14:textId="3AF4C97D" w:rsidR="00F23CAA" w:rsidRDefault="00DA6CD8">
      <w:r>
        <w:rPr>
          <w:rFonts w:ascii="Arial" w:hAnsi="Arial" w:cs="Arial"/>
          <w:sz w:val="24"/>
          <w:szCs w:val="24"/>
        </w:rPr>
        <w:t>Gene Name “NA” indicate</w:t>
      </w:r>
      <w:r w:rsidR="009D49E3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61D35"/>
    <w:rsid w:val="003D5622"/>
    <w:rsid w:val="00596D92"/>
    <w:rsid w:val="005A00E0"/>
    <w:rsid w:val="005A5D34"/>
    <w:rsid w:val="00620238"/>
    <w:rsid w:val="007217E4"/>
    <w:rsid w:val="00785212"/>
    <w:rsid w:val="00874785"/>
    <w:rsid w:val="009B2F20"/>
    <w:rsid w:val="009D49E3"/>
    <w:rsid w:val="00DA6CD8"/>
    <w:rsid w:val="00E24CB4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3829</Words>
  <Characters>2182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9</cp:revision>
  <dcterms:created xsi:type="dcterms:W3CDTF">2021-12-02T19:00:00Z</dcterms:created>
  <dcterms:modified xsi:type="dcterms:W3CDTF">2021-12-13T14:27:00Z</dcterms:modified>
</cp:coreProperties>
</file>